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AB692" w14:textId="153F8CD2" w:rsidR="003F049C" w:rsidRPr="00AD0F06" w:rsidRDefault="003F049C" w:rsidP="003F049C">
      <w:pPr>
        <w:spacing w:after="0" w:line="240" w:lineRule="auto"/>
        <w:jc w:val="center"/>
        <w:rPr>
          <w:rFonts w:ascii="Arial" w:eastAsia="Times New Roman" w:hAnsi="Arial" w:cs="Arial"/>
          <w:color w:val="000000"/>
          <w:sz w:val="24"/>
          <w:szCs w:val="24"/>
        </w:rPr>
      </w:pPr>
      <w:r w:rsidRPr="00AD0F06">
        <w:rPr>
          <w:rFonts w:ascii="Arial" w:eastAsia="Times New Roman" w:hAnsi="Arial" w:cs="Arial"/>
          <w:b/>
          <w:bCs/>
          <w:color w:val="000000"/>
          <w:sz w:val="24"/>
          <w:szCs w:val="24"/>
        </w:rPr>
        <w:t xml:space="preserve">Appendix </w:t>
      </w:r>
      <w:r w:rsidR="00BE2411" w:rsidRPr="00AD0F06">
        <w:rPr>
          <w:rFonts w:ascii="Arial" w:eastAsia="Times New Roman" w:hAnsi="Arial" w:cs="Arial"/>
          <w:b/>
          <w:bCs/>
          <w:color w:val="000000"/>
          <w:sz w:val="24"/>
          <w:szCs w:val="24"/>
        </w:rPr>
        <w:t>7</w:t>
      </w:r>
      <w:r w:rsidRPr="00AD0F06">
        <w:rPr>
          <w:rFonts w:ascii="Arial" w:eastAsia="Times New Roman" w:hAnsi="Arial" w:cs="Arial"/>
          <w:b/>
          <w:bCs/>
          <w:color w:val="000000"/>
          <w:sz w:val="24"/>
          <w:szCs w:val="24"/>
        </w:rPr>
        <w:t>.</w:t>
      </w:r>
      <w:r w:rsidR="00BE2411" w:rsidRPr="00AD0F06">
        <w:rPr>
          <w:rFonts w:ascii="Arial" w:eastAsia="Times New Roman" w:hAnsi="Arial" w:cs="Arial"/>
          <w:b/>
          <w:bCs/>
          <w:color w:val="000000"/>
          <w:sz w:val="24"/>
          <w:szCs w:val="24"/>
        </w:rPr>
        <w:t xml:space="preserve"> Standard </w:t>
      </w:r>
      <w:r w:rsidR="008812C0" w:rsidRPr="00AD0F06">
        <w:rPr>
          <w:rFonts w:ascii="Arial" w:eastAsia="Times New Roman" w:hAnsi="Arial" w:cs="Arial"/>
          <w:b/>
          <w:bCs/>
          <w:color w:val="000000"/>
          <w:sz w:val="24"/>
          <w:szCs w:val="24"/>
        </w:rPr>
        <w:t xml:space="preserve">physical therapy protocol </w:t>
      </w:r>
    </w:p>
    <w:p w14:paraId="709AEF0E" w14:textId="77777777" w:rsidR="003F049C" w:rsidRPr="00AD0F06" w:rsidRDefault="003F049C" w:rsidP="003F049C">
      <w:pPr>
        <w:spacing w:after="0" w:line="240" w:lineRule="auto"/>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47D06252" w14:textId="334DA923" w:rsidR="003F049C" w:rsidRPr="00AD0F06" w:rsidRDefault="00080CD0"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M</w:t>
      </w:r>
      <w:r w:rsidR="003F049C" w:rsidRPr="00AD0F06">
        <w:rPr>
          <w:rFonts w:ascii="Arial" w:eastAsia="Times New Roman" w:hAnsi="Arial" w:cs="Arial"/>
          <w:color w:val="000000"/>
          <w:sz w:val="24"/>
          <w:szCs w:val="24"/>
        </w:rPr>
        <w:t>anagement of neuropathic pain (</w:t>
      </w:r>
      <w:r w:rsidRPr="00AD0F06">
        <w:rPr>
          <w:rFonts w:ascii="Arial" w:eastAsia="Times New Roman" w:hAnsi="Arial" w:cs="Arial"/>
          <w:color w:val="000000"/>
          <w:sz w:val="24"/>
          <w:szCs w:val="24"/>
        </w:rPr>
        <w:t>NP</w:t>
      </w:r>
      <w:r w:rsidR="003F049C" w:rsidRPr="00AD0F06">
        <w:rPr>
          <w:rFonts w:ascii="Arial" w:eastAsia="Times New Roman" w:hAnsi="Arial" w:cs="Arial"/>
          <w:color w:val="000000"/>
          <w:sz w:val="24"/>
          <w:szCs w:val="24"/>
        </w:rPr>
        <w:t xml:space="preserve">) in people with </w:t>
      </w:r>
      <w:r w:rsidRPr="00AD0F06">
        <w:rPr>
          <w:rFonts w:ascii="Arial" w:eastAsia="Times New Roman" w:hAnsi="Arial" w:cs="Arial"/>
          <w:color w:val="000000"/>
          <w:sz w:val="24"/>
          <w:szCs w:val="24"/>
        </w:rPr>
        <w:t>spinal cord injury</w:t>
      </w:r>
      <w:r w:rsidR="003F049C" w:rsidRPr="00AD0F06">
        <w:rPr>
          <w:rFonts w:ascii="Arial" w:eastAsia="Times New Roman" w:hAnsi="Arial" w:cs="Arial"/>
          <w:color w:val="000000"/>
          <w:sz w:val="24"/>
          <w:szCs w:val="24"/>
        </w:rPr>
        <w:t xml:space="preserve"> (</w:t>
      </w:r>
      <w:r w:rsidRPr="00AD0F06">
        <w:rPr>
          <w:rFonts w:ascii="Arial" w:eastAsia="Times New Roman" w:hAnsi="Arial" w:cs="Arial"/>
          <w:color w:val="000000"/>
          <w:sz w:val="24"/>
          <w:szCs w:val="24"/>
        </w:rPr>
        <w:t>SCI</w:t>
      </w:r>
      <w:r w:rsidR="003F049C" w:rsidRPr="00AD0F06">
        <w:rPr>
          <w:rFonts w:ascii="Arial" w:eastAsia="Times New Roman" w:hAnsi="Arial" w:cs="Arial"/>
          <w:color w:val="000000"/>
          <w:sz w:val="24"/>
          <w:szCs w:val="24"/>
        </w:rPr>
        <w:t xml:space="preserve">), in addition to pharmacological management, </w:t>
      </w:r>
      <w:r w:rsidRPr="00AD0F06">
        <w:rPr>
          <w:rFonts w:ascii="Arial" w:eastAsia="Times New Roman" w:hAnsi="Arial" w:cs="Arial"/>
          <w:color w:val="000000"/>
          <w:sz w:val="24"/>
          <w:szCs w:val="24"/>
        </w:rPr>
        <w:t xml:space="preserve">includes </w:t>
      </w:r>
      <w:r w:rsidR="003F049C" w:rsidRPr="00AD0F06">
        <w:rPr>
          <w:rFonts w:ascii="Arial" w:eastAsia="Times New Roman" w:hAnsi="Arial" w:cs="Arial"/>
          <w:color w:val="000000"/>
          <w:sz w:val="24"/>
          <w:szCs w:val="24"/>
        </w:rPr>
        <w:t xml:space="preserve">various therapeutic modalities which </w:t>
      </w:r>
      <w:r w:rsidRPr="00AD0F06">
        <w:rPr>
          <w:rFonts w:ascii="Arial" w:eastAsia="Times New Roman" w:hAnsi="Arial" w:cs="Arial"/>
          <w:color w:val="000000"/>
          <w:sz w:val="24"/>
          <w:szCs w:val="24"/>
        </w:rPr>
        <w:t>include</w:t>
      </w:r>
      <w:r w:rsidR="003F049C" w:rsidRPr="00AD0F06">
        <w:rPr>
          <w:rFonts w:ascii="Arial" w:eastAsia="Times New Roman" w:hAnsi="Arial" w:cs="Arial"/>
          <w:color w:val="000000"/>
          <w:sz w:val="24"/>
          <w:szCs w:val="24"/>
        </w:rPr>
        <w:t xml:space="preserve">: massage, osteopathy, acupuncture, exercise, </w:t>
      </w:r>
      <w:r w:rsidRPr="00AD0F06">
        <w:rPr>
          <w:rFonts w:ascii="Arial" w:eastAsia="Times New Roman" w:hAnsi="Arial" w:cs="Arial"/>
          <w:color w:val="000000"/>
          <w:sz w:val="24"/>
          <w:szCs w:val="24"/>
        </w:rPr>
        <w:t xml:space="preserve">transcranial </w:t>
      </w:r>
      <w:r w:rsidR="003F049C" w:rsidRPr="00AD0F06">
        <w:rPr>
          <w:rFonts w:ascii="Arial" w:eastAsia="Times New Roman" w:hAnsi="Arial" w:cs="Arial"/>
          <w:color w:val="000000"/>
          <w:sz w:val="24"/>
          <w:szCs w:val="24"/>
        </w:rPr>
        <w:t>electrical stimulation</w:t>
      </w:r>
      <w:r w:rsidRPr="00AD0F06">
        <w:rPr>
          <w:rFonts w:ascii="Arial" w:eastAsia="Times New Roman" w:hAnsi="Arial" w:cs="Arial"/>
          <w:color w:val="000000"/>
          <w:sz w:val="24"/>
          <w:szCs w:val="24"/>
        </w:rPr>
        <w:t xml:space="preserve">, </w:t>
      </w:r>
      <w:r w:rsidR="003F049C" w:rsidRPr="00AD0F06">
        <w:rPr>
          <w:rFonts w:ascii="Arial" w:eastAsia="Times New Roman" w:hAnsi="Arial" w:cs="Arial"/>
          <w:color w:val="000000"/>
          <w:sz w:val="24"/>
          <w:szCs w:val="24"/>
        </w:rPr>
        <w:t>transcutaneous electrical nerve stimulation</w:t>
      </w:r>
      <w:r w:rsidRPr="00AD0F06">
        <w:rPr>
          <w:rFonts w:ascii="Arial" w:eastAsia="Times New Roman" w:hAnsi="Arial" w:cs="Arial"/>
          <w:color w:val="000000"/>
          <w:sz w:val="24"/>
          <w:szCs w:val="24"/>
        </w:rPr>
        <w:t xml:space="preserve"> (TENS)</w:t>
      </w:r>
      <w:r w:rsidR="003F049C" w:rsidRPr="00AD0F06">
        <w:rPr>
          <w:rFonts w:ascii="Arial" w:eastAsia="Times New Roman" w:hAnsi="Arial" w:cs="Arial"/>
          <w:color w:val="000000"/>
          <w:sz w:val="24"/>
          <w:szCs w:val="24"/>
        </w:rPr>
        <w:t>, hypnosis, cognitive therapy</w:t>
      </w:r>
      <w:r w:rsidRPr="00AD0F06">
        <w:rPr>
          <w:rFonts w:ascii="Arial" w:eastAsia="Times New Roman" w:hAnsi="Arial" w:cs="Arial"/>
          <w:color w:val="000000"/>
          <w:sz w:val="24"/>
          <w:szCs w:val="24"/>
        </w:rPr>
        <w:t>,</w:t>
      </w:r>
      <w:r w:rsidR="003F049C" w:rsidRPr="00AD0F06">
        <w:rPr>
          <w:rFonts w:ascii="Arial" w:eastAsia="Times New Roman" w:hAnsi="Arial" w:cs="Arial"/>
          <w:color w:val="000000"/>
          <w:sz w:val="24"/>
          <w:szCs w:val="24"/>
        </w:rPr>
        <w:t xml:space="preserve"> and transcranial magnetic stimulation</w:t>
      </w:r>
      <w:r w:rsidRPr="00AD0F06">
        <w:rPr>
          <w:rFonts w:ascii="Arial" w:eastAsia="Times New Roman" w:hAnsi="Arial" w:cs="Arial"/>
          <w:color w:val="000000"/>
          <w:sz w:val="24"/>
          <w:szCs w:val="24"/>
        </w:rPr>
        <w:t>,</w:t>
      </w:r>
      <w:r w:rsidR="003F049C" w:rsidRPr="00AD0F06">
        <w:rPr>
          <w:rFonts w:ascii="Arial" w:eastAsia="Times New Roman" w:hAnsi="Arial" w:cs="Arial"/>
          <w:color w:val="000000"/>
          <w:sz w:val="24"/>
          <w:szCs w:val="24"/>
        </w:rPr>
        <w:t xml:space="preserve"> among others</w:t>
      </w:r>
      <w:r w:rsidRPr="00AD0F06">
        <w:rPr>
          <w:rFonts w:ascii="Arial" w:eastAsia="Times New Roman" w:hAnsi="Arial" w:cs="Arial"/>
          <w:color w:val="000000"/>
          <w:sz w:val="24"/>
          <w:szCs w:val="24"/>
        </w:rPr>
        <w:t xml:space="preserve"> [1].</w:t>
      </w:r>
    </w:p>
    <w:p w14:paraId="1E2A87E1" w14:textId="77777777" w:rsidR="00080CD0" w:rsidRPr="00AD0F06" w:rsidRDefault="00080CD0" w:rsidP="003F049C">
      <w:pPr>
        <w:spacing w:after="0" w:line="240" w:lineRule="auto"/>
        <w:jc w:val="both"/>
        <w:rPr>
          <w:rFonts w:ascii="Arial" w:eastAsia="Times New Roman" w:hAnsi="Arial" w:cs="Arial"/>
          <w:color w:val="000000"/>
          <w:sz w:val="24"/>
          <w:szCs w:val="24"/>
        </w:rPr>
      </w:pPr>
    </w:p>
    <w:p w14:paraId="2058BBC2" w14:textId="3255217E"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The protocol described below will be used in the control group of a study that seeks to compare the effect of hydrotherapy on neuropathic pain with the therapy that is conventionally used in our setting</w:t>
      </w:r>
      <w:r w:rsidR="00080CD0" w:rsidRPr="00AD0F06">
        <w:rPr>
          <w:rFonts w:ascii="Arial" w:eastAsia="Times New Roman" w:hAnsi="Arial" w:cs="Arial"/>
          <w:color w:val="000000"/>
          <w:sz w:val="24"/>
          <w:szCs w:val="24"/>
        </w:rPr>
        <w:t>, physical therapy.</w:t>
      </w:r>
    </w:p>
    <w:p w14:paraId="0727D566" w14:textId="06F29B05" w:rsidR="003F049C" w:rsidRPr="00AD0F06" w:rsidRDefault="003F049C" w:rsidP="003F049C">
      <w:pPr>
        <w:spacing w:after="0" w:line="240" w:lineRule="auto"/>
        <w:jc w:val="both"/>
        <w:rPr>
          <w:rFonts w:ascii="Arial" w:eastAsia="Times New Roman" w:hAnsi="Arial" w:cs="Arial"/>
          <w:color w:val="000000"/>
          <w:sz w:val="24"/>
          <w:szCs w:val="24"/>
        </w:rPr>
      </w:pPr>
    </w:p>
    <w:p w14:paraId="1E326E51" w14:textId="227B3F84" w:rsidR="003F049C" w:rsidRPr="00AD0F06" w:rsidRDefault="00080CD0"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C</w:t>
      </w:r>
      <w:r w:rsidR="003F049C" w:rsidRPr="00AD0F06">
        <w:rPr>
          <w:rFonts w:ascii="Arial" w:eastAsia="Times New Roman" w:hAnsi="Arial" w:cs="Arial"/>
          <w:color w:val="000000"/>
          <w:sz w:val="24"/>
          <w:szCs w:val="24"/>
        </w:rPr>
        <w:t xml:space="preserve">ontrol group will carry out a total of 18 standard physical therapy sessions for the management of </w:t>
      </w:r>
      <w:r w:rsidRPr="00AD0F06">
        <w:rPr>
          <w:rFonts w:ascii="Arial" w:eastAsia="Times New Roman" w:hAnsi="Arial" w:cs="Arial"/>
          <w:color w:val="000000"/>
          <w:sz w:val="24"/>
          <w:szCs w:val="24"/>
        </w:rPr>
        <w:t>NP</w:t>
      </w:r>
      <w:r w:rsidR="003F049C" w:rsidRPr="00AD0F06">
        <w:rPr>
          <w:rFonts w:ascii="Arial" w:eastAsia="Times New Roman" w:hAnsi="Arial" w:cs="Arial"/>
          <w:color w:val="000000"/>
          <w:sz w:val="24"/>
          <w:szCs w:val="24"/>
        </w:rPr>
        <w:t xml:space="preserve">, distributed in 2 weekly sessions, for a period of 9 weeks, </w:t>
      </w:r>
      <w:r w:rsidRPr="00AD0F06">
        <w:rPr>
          <w:rFonts w:ascii="Arial" w:eastAsia="Times New Roman" w:hAnsi="Arial" w:cs="Arial"/>
          <w:color w:val="000000"/>
          <w:sz w:val="24"/>
          <w:szCs w:val="24"/>
        </w:rPr>
        <w:t xml:space="preserve">each session </w:t>
      </w:r>
      <w:r w:rsidR="003F049C" w:rsidRPr="00AD0F06">
        <w:rPr>
          <w:rFonts w:ascii="Arial" w:eastAsia="Times New Roman" w:hAnsi="Arial" w:cs="Arial"/>
          <w:color w:val="000000"/>
          <w:sz w:val="24"/>
          <w:szCs w:val="24"/>
        </w:rPr>
        <w:t>lasting 45 minutes.</w:t>
      </w:r>
    </w:p>
    <w:p w14:paraId="4E6508FF" w14:textId="77777777" w:rsidR="00080CD0" w:rsidRPr="00AD0F06" w:rsidRDefault="00080CD0" w:rsidP="003F049C">
      <w:pPr>
        <w:spacing w:after="0" w:line="240" w:lineRule="auto"/>
        <w:jc w:val="both"/>
        <w:rPr>
          <w:rFonts w:ascii="Arial" w:eastAsia="Times New Roman" w:hAnsi="Arial" w:cs="Arial"/>
          <w:color w:val="000000"/>
          <w:sz w:val="24"/>
          <w:szCs w:val="24"/>
        </w:rPr>
      </w:pPr>
    </w:p>
    <w:p w14:paraId="20197CAE" w14:textId="41E81554"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Each physical therapy session will include as recommended and commonly used, 10 minutes of stretching, 15 minutes of aerobic exercise</w:t>
      </w:r>
      <w:r w:rsidR="00080CD0" w:rsidRPr="00AD0F06">
        <w:rPr>
          <w:rFonts w:ascii="Arial" w:eastAsia="Times New Roman" w:hAnsi="Arial" w:cs="Arial"/>
          <w:color w:val="000000"/>
          <w:sz w:val="24"/>
          <w:szCs w:val="24"/>
        </w:rPr>
        <w:t>,</w:t>
      </w:r>
      <w:r w:rsidRPr="00AD0F06">
        <w:rPr>
          <w:rFonts w:ascii="Arial" w:eastAsia="Times New Roman" w:hAnsi="Arial" w:cs="Arial"/>
          <w:color w:val="000000"/>
          <w:sz w:val="24"/>
          <w:szCs w:val="24"/>
        </w:rPr>
        <w:t xml:space="preserve"> and 20 minutes of strengthening exercise</w:t>
      </w:r>
      <w:r w:rsidR="00080CD0" w:rsidRPr="00AD0F06">
        <w:rPr>
          <w:rFonts w:ascii="Arial" w:eastAsia="Times New Roman" w:hAnsi="Arial" w:cs="Arial"/>
          <w:color w:val="000000"/>
          <w:sz w:val="24"/>
          <w:szCs w:val="24"/>
        </w:rPr>
        <w:t>s [2,3]</w:t>
      </w:r>
    </w:p>
    <w:p w14:paraId="1046AD2A" w14:textId="498FE943" w:rsidR="00080CD0" w:rsidRPr="00AD0F06" w:rsidRDefault="00080CD0" w:rsidP="003F049C">
      <w:pPr>
        <w:spacing w:after="0" w:line="240" w:lineRule="auto"/>
        <w:jc w:val="both"/>
        <w:rPr>
          <w:rFonts w:ascii="Arial" w:eastAsia="Times New Roman" w:hAnsi="Arial" w:cs="Arial"/>
          <w:color w:val="000000"/>
          <w:sz w:val="24"/>
          <w:szCs w:val="24"/>
        </w:rPr>
      </w:pPr>
    </w:p>
    <w:p w14:paraId="444AA34D" w14:textId="77777777" w:rsidR="00080CD0" w:rsidRPr="00AD0F06" w:rsidRDefault="003F049C" w:rsidP="00080CD0">
      <w:pPr>
        <w:spacing w:after="0" w:line="240" w:lineRule="auto"/>
        <w:jc w:val="both"/>
        <w:rPr>
          <w:rFonts w:ascii="Arial" w:eastAsia="Times New Roman" w:hAnsi="Arial" w:cs="Arial"/>
          <w:color w:val="000000"/>
          <w:sz w:val="24"/>
          <w:szCs w:val="24"/>
          <w:vertAlign w:val="superscript"/>
        </w:rPr>
      </w:pPr>
      <w:r w:rsidRPr="00AD0F06">
        <w:rPr>
          <w:rFonts w:ascii="Arial" w:eastAsia="Times New Roman" w:hAnsi="Arial" w:cs="Arial"/>
          <w:color w:val="000000"/>
          <w:sz w:val="24"/>
          <w:szCs w:val="24"/>
        </w:rPr>
        <w:t>The application of TENS will not be included in the protocol for the control group, as it is not considered a standard therapy and because it requires daily application, up to 3 times per day, for a minimum of two weeks</w:t>
      </w:r>
      <w:r w:rsidR="00080CD0" w:rsidRPr="00AD0F06">
        <w:rPr>
          <w:rFonts w:ascii="Arial" w:eastAsia="Times New Roman" w:hAnsi="Arial" w:cs="Arial"/>
          <w:color w:val="000000"/>
          <w:sz w:val="24"/>
          <w:szCs w:val="24"/>
        </w:rPr>
        <w:t xml:space="preserve"> [4,5]</w:t>
      </w:r>
    </w:p>
    <w:p w14:paraId="7310BF7C" w14:textId="77777777" w:rsidR="00080CD0" w:rsidRPr="00AD0F06" w:rsidRDefault="00080CD0" w:rsidP="00080CD0">
      <w:pPr>
        <w:spacing w:after="0" w:line="240" w:lineRule="auto"/>
        <w:jc w:val="both"/>
        <w:rPr>
          <w:rFonts w:ascii="Arial" w:eastAsia="Times New Roman" w:hAnsi="Arial" w:cs="Arial"/>
          <w:color w:val="000000"/>
          <w:sz w:val="24"/>
          <w:szCs w:val="24"/>
        </w:rPr>
      </w:pPr>
    </w:p>
    <w:p w14:paraId="1E85DE66" w14:textId="77777777" w:rsidR="00080CD0" w:rsidRPr="00AD0F06" w:rsidRDefault="00080CD0"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T</w:t>
      </w:r>
      <w:r w:rsidR="003F049C" w:rsidRPr="00AD0F06">
        <w:rPr>
          <w:rFonts w:ascii="Arial" w:eastAsia="Times New Roman" w:hAnsi="Arial" w:cs="Arial"/>
          <w:color w:val="000000"/>
          <w:sz w:val="24"/>
          <w:szCs w:val="24"/>
        </w:rPr>
        <w:t xml:space="preserve">he intervention for the control group will be carried out by the physiotherapists who usually </w:t>
      </w:r>
      <w:r w:rsidRPr="00AD0F06">
        <w:rPr>
          <w:rFonts w:ascii="Arial" w:eastAsia="Times New Roman" w:hAnsi="Arial" w:cs="Arial"/>
          <w:color w:val="000000"/>
          <w:sz w:val="24"/>
          <w:szCs w:val="24"/>
        </w:rPr>
        <w:t>see</w:t>
      </w:r>
      <w:r w:rsidR="003F049C" w:rsidRPr="00AD0F06">
        <w:rPr>
          <w:rFonts w:ascii="Arial" w:eastAsia="Times New Roman" w:hAnsi="Arial" w:cs="Arial"/>
          <w:color w:val="000000"/>
          <w:sz w:val="24"/>
          <w:szCs w:val="24"/>
        </w:rPr>
        <w:t xml:space="preserve"> patients with </w:t>
      </w:r>
      <w:r w:rsidRPr="00AD0F06">
        <w:rPr>
          <w:rFonts w:ascii="Arial" w:eastAsia="Times New Roman" w:hAnsi="Arial" w:cs="Arial"/>
          <w:color w:val="000000"/>
          <w:sz w:val="24"/>
          <w:szCs w:val="24"/>
        </w:rPr>
        <w:t>SCI</w:t>
      </w:r>
      <w:r w:rsidR="003F049C" w:rsidRPr="00AD0F06">
        <w:rPr>
          <w:rFonts w:ascii="Arial" w:eastAsia="Times New Roman" w:hAnsi="Arial" w:cs="Arial"/>
          <w:color w:val="000000"/>
          <w:sz w:val="24"/>
          <w:szCs w:val="24"/>
        </w:rPr>
        <w:t xml:space="preserve"> in the institution, under the supervision of a physiotherapist specialized in neurorehabilitation, a member of the group of researchers, who, prior the intervention, carried out </w:t>
      </w:r>
      <w:r w:rsidRPr="00AD0F06">
        <w:rPr>
          <w:rFonts w:ascii="Arial" w:eastAsia="Times New Roman" w:hAnsi="Arial" w:cs="Arial"/>
          <w:color w:val="000000"/>
          <w:sz w:val="24"/>
          <w:szCs w:val="24"/>
        </w:rPr>
        <w:t xml:space="preserve">an </w:t>
      </w:r>
      <w:r w:rsidR="003F049C" w:rsidRPr="00AD0F06">
        <w:rPr>
          <w:rFonts w:ascii="Arial" w:eastAsia="Times New Roman" w:hAnsi="Arial" w:cs="Arial"/>
          <w:color w:val="000000"/>
          <w:sz w:val="24"/>
          <w:szCs w:val="24"/>
        </w:rPr>
        <w:t xml:space="preserve">8 hours </w:t>
      </w:r>
      <w:r w:rsidRPr="00AD0F06">
        <w:rPr>
          <w:rFonts w:ascii="Arial" w:eastAsia="Times New Roman" w:hAnsi="Arial" w:cs="Arial"/>
          <w:color w:val="000000"/>
          <w:sz w:val="24"/>
          <w:szCs w:val="24"/>
        </w:rPr>
        <w:t xml:space="preserve">training with </w:t>
      </w:r>
      <w:r w:rsidR="003F049C" w:rsidRPr="00AD0F06">
        <w:rPr>
          <w:rFonts w:ascii="Arial" w:eastAsia="Times New Roman" w:hAnsi="Arial" w:cs="Arial"/>
          <w:color w:val="000000"/>
          <w:sz w:val="24"/>
          <w:szCs w:val="24"/>
        </w:rPr>
        <w:t>physiotherapists, in order to unify intervention criteria.</w:t>
      </w:r>
    </w:p>
    <w:p w14:paraId="0E4F980F" w14:textId="77777777" w:rsidR="00080CD0" w:rsidRPr="00AD0F06" w:rsidRDefault="00080CD0" w:rsidP="003F049C">
      <w:pPr>
        <w:spacing w:after="0" w:line="240" w:lineRule="auto"/>
        <w:jc w:val="both"/>
        <w:rPr>
          <w:rFonts w:ascii="Arial" w:eastAsia="Times New Roman" w:hAnsi="Arial" w:cs="Arial"/>
          <w:color w:val="000000"/>
          <w:sz w:val="24"/>
          <w:szCs w:val="24"/>
        </w:rPr>
      </w:pPr>
    </w:p>
    <w:p w14:paraId="383369AC" w14:textId="1D867AD3"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The physiotherapists in charge of care will actively participate in the construction of the protocol, defining the exercises to be performed according to the spaces and equipment available in the unit.</w:t>
      </w:r>
      <w:r w:rsidR="00080CD0" w:rsidRPr="00AD0F06">
        <w:rPr>
          <w:rFonts w:ascii="Arial" w:eastAsia="Times New Roman" w:hAnsi="Arial" w:cs="Arial"/>
          <w:color w:val="000000"/>
          <w:sz w:val="24"/>
          <w:szCs w:val="24"/>
        </w:rPr>
        <w:t xml:space="preserve"> </w:t>
      </w:r>
      <w:r w:rsidRPr="00AD0F06">
        <w:rPr>
          <w:rFonts w:ascii="Arial" w:eastAsia="Times New Roman" w:hAnsi="Arial" w:cs="Arial"/>
          <w:color w:val="000000"/>
          <w:sz w:val="24"/>
          <w:szCs w:val="24"/>
        </w:rPr>
        <w:t>In addition, in order to guarantee that during the completion of each physical therapy session, all participants in the study undergo all the scheduled interventions, a checklist containing all</w:t>
      </w:r>
      <w:r w:rsidR="00080CD0" w:rsidRPr="00AD0F06">
        <w:rPr>
          <w:rFonts w:ascii="Arial" w:eastAsia="Times New Roman" w:hAnsi="Arial" w:cs="Arial"/>
          <w:color w:val="000000"/>
          <w:sz w:val="24"/>
          <w:szCs w:val="24"/>
        </w:rPr>
        <w:t xml:space="preserve"> </w:t>
      </w:r>
      <w:r w:rsidRPr="00AD0F06">
        <w:rPr>
          <w:rFonts w:ascii="Arial" w:eastAsia="Times New Roman" w:hAnsi="Arial" w:cs="Arial"/>
          <w:color w:val="000000"/>
          <w:sz w:val="24"/>
          <w:szCs w:val="24"/>
        </w:rPr>
        <w:t>the interventions performed will be</w:t>
      </w:r>
      <w:r w:rsidR="00080CD0" w:rsidRPr="00AD0F06">
        <w:rPr>
          <w:rFonts w:ascii="Arial" w:eastAsia="Times New Roman" w:hAnsi="Arial" w:cs="Arial"/>
          <w:color w:val="000000"/>
          <w:sz w:val="24"/>
          <w:szCs w:val="24"/>
        </w:rPr>
        <w:t xml:space="preserve"> </w:t>
      </w:r>
      <w:r w:rsidRPr="00AD0F06">
        <w:rPr>
          <w:rFonts w:ascii="Arial" w:eastAsia="Times New Roman" w:hAnsi="Arial" w:cs="Arial"/>
          <w:color w:val="000000"/>
          <w:sz w:val="24"/>
          <w:szCs w:val="24"/>
        </w:rPr>
        <w:t>completed at the end of each session.</w:t>
      </w:r>
    </w:p>
    <w:p w14:paraId="4B22B13D" w14:textId="77777777" w:rsidR="005C3E81" w:rsidRPr="00AD0F06" w:rsidRDefault="005C3E81" w:rsidP="003F049C">
      <w:pPr>
        <w:spacing w:after="0" w:line="240" w:lineRule="auto"/>
        <w:jc w:val="both"/>
        <w:rPr>
          <w:rFonts w:ascii="Arial" w:eastAsia="Times New Roman" w:hAnsi="Arial" w:cs="Arial"/>
          <w:color w:val="000000"/>
          <w:sz w:val="24"/>
          <w:szCs w:val="24"/>
        </w:rPr>
      </w:pPr>
    </w:p>
    <w:p w14:paraId="2769AA93" w14:textId="7F2986B8"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xml:space="preserve">As the population to be treated will be made up of people with </w:t>
      </w:r>
      <w:r w:rsidR="005C3E81" w:rsidRPr="00AD0F06">
        <w:rPr>
          <w:rFonts w:ascii="Arial" w:eastAsia="Times New Roman" w:hAnsi="Arial" w:cs="Arial"/>
          <w:color w:val="000000"/>
          <w:sz w:val="24"/>
          <w:szCs w:val="24"/>
        </w:rPr>
        <w:t xml:space="preserve">SCI </w:t>
      </w:r>
      <w:r w:rsidRPr="00AD0F06">
        <w:rPr>
          <w:rFonts w:ascii="Arial" w:eastAsia="Times New Roman" w:hAnsi="Arial" w:cs="Arial"/>
          <w:color w:val="000000"/>
          <w:sz w:val="24"/>
          <w:szCs w:val="24"/>
        </w:rPr>
        <w:t>with neurological levels from</w:t>
      </w:r>
      <w:r w:rsidR="005C3E81" w:rsidRPr="00AD0F06">
        <w:rPr>
          <w:rFonts w:ascii="Arial" w:eastAsia="Times New Roman" w:hAnsi="Arial" w:cs="Arial"/>
          <w:color w:val="000000"/>
          <w:sz w:val="24"/>
          <w:szCs w:val="24"/>
        </w:rPr>
        <w:t xml:space="preserve"> </w:t>
      </w:r>
      <w:r w:rsidRPr="00AD0F06">
        <w:rPr>
          <w:rFonts w:ascii="Arial" w:eastAsia="Times New Roman" w:hAnsi="Arial" w:cs="Arial"/>
          <w:color w:val="000000"/>
          <w:sz w:val="24"/>
          <w:szCs w:val="24"/>
        </w:rPr>
        <w:t>C4</w:t>
      </w:r>
      <w:r w:rsidR="005C3E81" w:rsidRPr="00AD0F06">
        <w:rPr>
          <w:rFonts w:ascii="Arial" w:eastAsia="Times New Roman" w:hAnsi="Arial" w:cs="Arial"/>
          <w:color w:val="000000"/>
          <w:sz w:val="24"/>
          <w:szCs w:val="24"/>
        </w:rPr>
        <w:t xml:space="preserve"> </w:t>
      </w:r>
      <w:r w:rsidRPr="00AD0F06">
        <w:rPr>
          <w:rFonts w:ascii="Arial" w:eastAsia="Times New Roman" w:hAnsi="Arial" w:cs="Arial"/>
          <w:color w:val="000000"/>
          <w:sz w:val="24"/>
          <w:szCs w:val="24"/>
        </w:rPr>
        <w:t>who have already completed their rehabilitation process, training in functional activities will not be the goal and the sessions will be carried out in groups, with a relationship of 2 patients by physical therapist during each session.</w:t>
      </w:r>
    </w:p>
    <w:p w14:paraId="1BC1A0FF" w14:textId="77224D42" w:rsidR="003F049C" w:rsidRPr="00AD0F06" w:rsidRDefault="003F049C" w:rsidP="003F049C">
      <w:pPr>
        <w:spacing w:after="0" w:line="240" w:lineRule="auto"/>
        <w:jc w:val="both"/>
        <w:rPr>
          <w:rFonts w:ascii="Arial" w:eastAsia="Times New Roman" w:hAnsi="Arial" w:cs="Arial"/>
          <w:color w:val="000000"/>
          <w:sz w:val="24"/>
          <w:szCs w:val="24"/>
        </w:rPr>
      </w:pPr>
    </w:p>
    <w:p w14:paraId="6E4A1713" w14:textId="6E78FB9F"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xml:space="preserve">All participants will perform self-stretching exercises of the 4 limbs and the trunk, aerobic exercises with </w:t>
      </w:r>
      <w:r w:rsidR="005C3E81" w:rsidRPr="00AD0F06">
        <w:rPr>
          <w:rFonts w:ascii="Arial" w:eastAsia="Times New Roman" w:hAnsi="Arial" w:cs="Arial"/>
          <w:color w:val="000000"/>
          <w:sz w:val="24"/>
          <w:szCs w:val="24"/>
        </w:rPr>
        <w:t xml:space="preserve">upper extremities, </w:t>
      </w:r>
      <w:r w:rsidRPr="00AD0F06">
        <w:rPr>
          <w:rFonts w:ascii="Arial" w:eastAsia="Times New Roman" w:hAnsi="Arial" w:cs="Arial"/>
          <w:color w:val="000000"/>
          <w:sz w:val="24"/>
          <w:szCs w:val="24"/>
        </w:rPr>
        <w:t xml:space="preserve">and strengthening exercises for the </w:t>
      </w:r>
      <w:r w:rsidR="005C3E81" w:rsidRPr="00AD0F06">
        <w:rPr>
          <w:rFonts w:ascii="Arial" w:eastAsia="Times New Roman" w:hAnsi="Arial" w:cs="Arial"/>
          <w:color w:val="000000"/>
          <w:sz w:val="24"/>
          <w:szCs w:val="24"/>
        </w:rPr>
        <w:t xml:space="preserve">upper extremities </w:t>
      </w:r>
      <w:r w:rsidRPr="00AD0F06">
        <w:rPr>
          <w:rFonts w:ascii="Arial" w:eastAsia="Times New Roman" w:hAnsi="Arial" w:cs="Arial"/>
          <w:color w:val="000000"/>
          <w:sz w:val="24"/>
          <w:szCs w:val="24"/>
        </w:rPr>
        <w:t>and trunk</w:t>
      </w:r>
      <w:r w:rsidR="005C3E81" w:rsidRPr="00AD0F06">
        <w:rPr>
          <w:rFonts w:ascii="Arial" w:eastAsia="Times New Roman" w:hAnsi="Arial" w:cs="Arial"/>
          <w:color w:val="000000"/>
          <w:sz w:val="24"/>
          <w:szCs w:val="24"/>
        </w:rPr>
        <w:t>,</w:t>
      </w:r>
      <w:r w:rsidRPr="00AD0F06">
        <w:rPr>
          <w:rFonts w:ascii="Arial" w:eastAsia="Times New Roman" w:hAnsi="Arial" w:cs="Arial"/>
          <w:color w:val="000000"/>
          <w:sz w:val="24"/>
          <w:szCs w:val="24"/>
        </w:rPr>
        <w:t xml:space="preserve"> according to the neurological level.</w:t>
      </w:r>
    </w:p>
    <w:p w14:paraId="2B6415D6" w14:textId="3259E4FE" w:rsidR="003F049C" w:rsidRPr="00AD0F06" w:rsidRDefault="003F049C" w:rsidP="003F049C">
      <w:pPr>
        <w:spacing w:after="0" w:line="240" w:lineRule="auto"/>
        <w:jc w:val="both"/>
        <w:rPr>
          <w:rFonts w:ascii="Arial" w:eastAsia="Times New Roman" w:hAnsi="Arial" w:cs="Arial"/>
          <w:color w:val="000000"/>
          <w:sz w:val="24"/>
          <w:szCs w:val="24"/>
        </w:rPr>
      </w:pPr>
    </w:p>
    <w:p w14:paraId="39A675CE"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b/>
          <w:bCs/>
          <w:color w:val="000000"/>
          <w:sz w:val="24"/>
          <w:szCs w:val="24"/>
        </w:rPr>
        <w:t>Basic considerations for structuring the exercise protocol:</w:t>
      </w:r>
    </w:p>
    <w:p w14:paraId="4202291E" w14:textId="7E085725"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lastRenderedPageBreak/>
        <w:t xml:space="preserve">Below, some basic considerations </w:t>
      </w:r>
      <w:r w:rsidR="005C3E81" w:rsidRPr="00AD0F06">
        <w:rPr>
          <w:rFonts w:ascii="Arial" w:eastAsia="Times New Roman" w:hAnsi="Arial" w:cs="Arial"/>
          <w:color w:val="000000"/>
          <w:sz w:val="24"/>
          <w:szCs w:val="24"/>
        </w:rPr>
        <w:t>while</w:t>
      </w:r>
      <w:r w:rsidRPr="00AD0F06">
        <w:rPr>
          <w:rFonts w:ascii="Arial" w:eastAsia="Times New Roman" w:hAnsi="Arial" w:cs="Arial"/>
          <w:color w:val="000000"/>
          <w:sz w:val="24"/>
          <w:szCs w:val="24"/>
        </w:rPr>
        <w:t xml:space="preserve"> structuring the intervention are listed, taking advantage of the best available evidence, </w:t>
      </w:r>
      <w:r w:rsidR="005C3E81" w:rsidRPr="00AD0F06">
        <w:rPr>
          <w:rFonts w:ascii="Arial" w:eastAsia="Times New Roman" w:hAnsi="Arial" w:cs="Arial"/>
          <w:color w:val="000000"/>
          <w:sz w:val="24"/>
          <w:szCs w:val="24"/>
        </w:rPr>
        <w:t xml:space="preserve">having </w:t>
      </w:r>
      <w:r w:rsidRPr="00AD0F06">
        <w:rPr>
          <w:rFonts w:ascii="Arial" w:eastAsia="Times New Roman" w:hAnsi="Arial" w:cs="Arial"/>
          <w:color w:val="000000"/>
          <w:sz w:val="24"/>
          <w:szCs w:val="24"/>
        </w:rPr>
        <w:t>Lisa Harvey</w:t>
      </w:r>
      <w:r w:rsidR="005C3E81" w:rsidRPr="00AD0F06">
        <w:rPr>
          <w:rFonts w:ascii="Arial" w:eastAsia="Times New Roman" w:hAnsi="Arial" w:cs="Arial"/>
          <w:color w:val="000000"/>
          <w:sz w:val="24"/>
          <w:szCs w:val="24"/>
        </w:rPr>
        <w:t xml:space="preserve"> </w:t>
      </w:r>
      <w:r w:rsidRPr="00AD0F06">
        <w:rPr>
          <w:rFonts w:ascii="Arial" w:eastAsia="Times New Roman" w:hAnsi="Arial" w:cs="Arial"/>
          <w:color w:val="000000"/>
          <w:sz w:val="24"/>
          <w:szCs w:val="24"/>
        </w:rPr>
        <w:t>as a reference, who in her book</w:t>
      </w:r>
      <w:r w:rsidR="005C3E81" w:rsidRPr="00AD0F06">
        <w:rPr>
          <w:rFonts w:ascii="Arial" w:eastAsia="Times New Roman" w:hAnsi="Arial" w:cs="Arial"/>
          <w:color w:val="000000"/>
          <w:sz w:val="24"/>
          <w:szCs w:val="24"/>
        </w:rPr>
        <w:t xml:space="preserve"> “</w:t>
      </w:r>
      <w:r w:rsidRPr="00AD0F06">
        <w:rPr>
          <w:rFonts w:ascii="Arial" w:eastAsia="Times New Roman" w:hAnsi="Arial" w:cs="Arial"/>
          <w:color w:val="000000"/>
          <w:sz w:val="24"/>
          <w:szCs w:val="24"/>
        </w:rPr>
        <w:t>Treatment of spinal cord injury</w:t>
      </w:r>
      <w:r w:rsidR="005C3E81" w:rsidRPr="00AD0F06">
        <w:rPr>
          <w:rFonts w:ascii="Arial" w:eastAsia="Times New Roman" w:hAnsi="Arial" w:cs="Arial"/>
          <w:color w:val="000000"/>
          <w:sz w:val="24"/>
          <w:szCs w:val="24"/>
        </w:rPr>
        <w:t>.</w:t>
      </w:r>
      <w:r w:rsidRPr="00AD0F06">
        <w:rPr>
          <w:rFonts w:ascii="Arial" w:eastAsia="Times New Roman" w:hAnsi="Arial" w:cs="Arial"/>
          <w:color w:val="000000"/>
          <w:sz w:val="24"/>
          <w:szCs w:val="24"/>
        </w:rPr>
        <w:t xml:space="preserve"> Guide for physiotherapists</w:t>
      </w:r>
      <w:r w:rsidR="005C3E81" w:rsidRPr="00AD0F06">
        <w:rPr>
          <w:rFonts w:ascii="Arial" w:eastAsia="Times New Roman" w:hAnsi="Arial" w:cs="Arial"/>
          <w:color w:val="000000"/>
          <w:sz w:val="24"/>
          <w:szCs w:val="24"/>
        </w:rPr>
        <w:t>”</w:t>
      </w:r>
      <w:r w:rsidRPr="00AD0F06">
        <w:rPr>
          <w:rFonts w:ascii="Arial" w:eastAsia="Times New Roman" w:hAnsi="Arial" w:cs="Arial"/>
          <w:color w:val="000000"/>
          <w:sz w:val="24"/>
          <w:szCs w:val="24"/>
        </w:rPr>
        <w:t>, makes a complete and updated review of the aspects deal with in chapters 8, 9</w:t>
      </w:r>
      <w:r w:rsidR="005C3E81" w:rsidRPr="00AD0F06">
        <w:rPr>
          <w:rFonts w:ascii="Arial" w:eastAsia="Times New Roman" w:hAnsi="Arial" w:cs="Arial"/>
          <w:color w:val="000000"/>
          <w:sz w:val="24"/>
          <w:szCs w:val="24"/>
        </w:rPr>
        <w:t>,</w:t>
      </w:r>
      <w:r w:rsidRPr="00AD0F06">
        <w:rPr>
          <w:rFonts w:ascii="Arial" w:eastAsia="Times New Roman" w:hAnsi="Arial" w:cs="Arial"/>
          <w:color w:val="000000"/>
          <w:sz w:val="24"/>
          <w:szCs w:val="24"/>
        </w:rPr>
        <w:t xml:space="preserve"> and 12.</w:t>
      </w:r>
    </w:p>
    <w:p w14:paraId="29FD472B"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b/>
          <w:bCs/>
          <w:color w:val="000000"/>
          <w:sz w:val="24"/>
          <w:szCs w:val="24"/>
        </w:rPr>
        <w:t>1. AEROBIC EXERCISE:</w:t>
      </w:r>
    </w:p>
    <w:p w14:paraId="74A01363" w14:textId="0298AA9F"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Good cardiovascular fitness is important to maintain a good general condition and a good quality of life in the long term</w:t>
      </w:r>
      <w:r w:rsidR="005C3E81" w:rsidRPr="00AD0F06">
        <w:rPr>
          <w:rFonts w:ascii="Arial" w:eastAsia="Times New Roman" w:hAnsi="Arial" w:cs="Arial"/>
          <w:color w:val="000000"/>
          <w:sz w:val="24"/>
          <w:szCs w:val="24"/>
        </w:rPr>
        <w:t xml:space="preserve"> [6,7-9]</w:t>
      </w:r>
    </w:p>
    <w:p w14:paraId="3C14A3D8"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32E5E377" w14:textId="1E6DB584"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To grade the</w:t>
      </w:r>
      <w:r w:rsidR="005C3E81" w:rsidRPr="00AD0F06">
        <w:rPr>
          <w:rFonts w:ascii="Arial" w:eastAsia="Times New Roman" w:hAnsi="Arial" w:cs="Arial"/>
          <w:color w:val="000000"/>
          <w:sz w:val="24"/>
          <w:szCs w:val="24"/>
        </w:rPr>
        <w:t xml:space="preserve"> </w:t>
      </w:r>
      <w:r w:rsidRPr="00AD0F06">
        <w:rPr>
          <w:rFonts w:ascii="Arial" w:eastAsia="Times New Roman" w:hAnsi="Arial" w:cs="Arial"/>
          <w:b/>
          <w:bCs/>
          <w:color w:val="000000"/>
          <w:sz w:val="24"/>
          <w:szCs w:val="24"/>
        </w:rPr>
        <w:t>intensity</w:t>
      </w:r>
      <w:r w:rsidR="005C3E81" w:rsidRPr="00AD0F06">
        <w:rPr>
          <w:rFonts w:ascii="Arial" w:eastAsia="Times New Roman" w:hAnsi="Arial" w:cs="Arial"/>
          <w:b/>
          <w:bCs/>
          <w:color w:val="000000"/>
          <w:sz w:val="24"/>
          <w:szCs w:val="24"/>
        </w:rPr>
        <w:t xml:space="preserve"> </w:t>
      </w:r>
      <w:r w:rsidRPr="00AD0F06">
        <w:rPr>
          <w:rFonts w:ascii="Arial" w:eastAsia="Times New Roman" w:hAnsi="Arial" w:cs="Arial"/>
          <w:color w:val="000000"/>
          <w:sz w:val="24"/>
          <w:szCs w:val="24"/>
        </w:rPr>
        <w:t>of the exercise, the Borg effort scale</w:t>
      </w:r>
      <w:r w:rsidR="005C3E81" w:rsidRPr="00AD0F06">
        <w:rPr>
          <w:rFonts w:ascii="Arial" w:eastAsia="Times New Roman" w:hAnsi="Arial" w:cs="Arial"/>
          <w:color w:val="000000"/>
          <w:sz w:val="24"/>
          <w:szCs w:val="24"/>
        </w:rPr>
        <w:t xml:space="preserve"> [10,11-13] was selected</w:t>
      </w:r>
      <w:r w:rsidRPr="00AD0F06">
        <w:rPr>
          <w:rFonts w:ascii="Arial" w:eastAsia="Times New Roman" w:hAnsi="Arial" w:cs="Arial"/>
          <w:color w:val="000000"/>
          <w:sz w:val="24"/>
          <w:szCs w:val="24"/>
        </w:rPr>
        <w:t>, which is based on the patient's perception of effort, working with intensities between levels 12 and 16.</w:t>
      </w:r>
      <w:r w:rsidR="005C3E81" w:rsidRPr="00AD0F06">
        <w:rPr>
          <w:rFonts w:ascii="Arial" w:eastAsia="Times New Roman" w:hAnsi="Arial" w:cs="Arial"/>
          <w:color w:val="000000"/>
          <w:sz w:val="24"/>
          <w:szCs w:val="24"/>
        </w:rPr>
        <w:t xml:space="preserve"> </w:t>
      </w:r>
      <w:r w:rsidRPr="00AD0F06">
        <w:rPr>
          <w:rFonts w:ascii="Arial" w:eastAsia="Times New Roman" w:hAnsi="Arial" w:cs="Arial"/>
          <w:color w:val="000000"/>
          <w:sz w:val="24"/>
          <w:szCs w:val="24"/>
        </w:rPr>
        <w:t>It was selected to push the wheelchair itself alternated with repetitive transfer exercises</w:t>
      </w:r>
      <w:r w:rsidR="005C3E81" w:rsidRPr="00AD0F06">
        <w:rPr>
          <w:rFonts w:ascii="Arial" w:eastAsia="Times New Roman" w:hAnsi="Arial" w:cs="Arial"/>
          <w:color w:val="000000"/>
          <w:sz w:val="24"/>
          <w:szCs w:val="24"/>
        </w:rPr>
        <w:t xml:space="preserve"> [14,16] i</w:t>
      </w:r>
      <w:r w:rsidRPr="00AD0F06">
        <w:rPr>
          <w:rFonts w:ascii="Arial" w:eastAsia="Times New Roman" w:hAnsi="Arial" w:cs="Arial"/>
          <w:color w:val="000000"/>
          <w:sz w:val="24"/>
          <w:szCs w:val="24"/>
        </w:rPr>
        <w:t>n cycles of 3 minutes separated by short periods of rest.</w:t>
      </w:r>
    </w:p>
    <w:p w14:paraId="59BCEED4" w14:textId="77777777" w:rsidR="005C3E81" w:rsidRPr="00AD0F06" w:rsidRDefault="005C3E81" w:rsidP="003F049C">
      <w:pPr>
        <w:spacing w:after="0" w:line="240" w:lineRule="auto"/>
        <w:jc w:val="both"/>
        <w:rPr>
          <w:rFonts w:ascii="Arial" w:eastAsia="Times New Roman" w:hAnsi="Arial" w:cs="Arial"/>
          <w:color w:val="000000"/>
          <w:sz w:val="24"/>
          <w:szCs w:val="24"/>
        </w:rPr>
      </w:pPr>
    </w:p>
    <w:p w14:paraId="38540ACC"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The training will be done in a group way to improve the motivation of the patients</w:t>
      </w:r>
    </w:p>
    <w:p w14:paraId="0B2F014A" w14:textId="71D946D7" w:rsidR="003F049C" w:rsidRPr="00AD0F06" w:rsidRDefault="003F049C" w:rsidP="003F049C">
      <w:pPr>
        <w:spacing w:after="0" w:line="240" w:lineRule="auto"/>
        <w:jc w:val="both"/>
        <w:rPr>
          <w:rFonts w:ascii="Arial" w:eastAsia="Times New Roman" w:hAnsi="Arial" w:cs="Arial"/>
          <w:color w:val="000000"/>
          <w:sz w:val="24"/>
          <w:szCs w:val="24"/>
        </w:rPr>
      </w:pPr>
    </w:p>
    <w:p w14:paraId="25512ACF"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b/>
          <w:bCs/>
          <w:color w:val="000000"/>
          <w:sz w:val="24"/>
          <w:szCs w:val="24"/>
        </w:rPr>
        <w:t>2. MUSCLE STRENGTHENING EXERCISES:</w:t>
      </w:r>
    </w:p>
    <w:p w14:paraId="35E40025" w14:textId="377FA7A8"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Muscle strength training within this protocol will be aimed at the muscles that keep their innervation intact according to the previously established neurological level.</w:t>
      </w:r>
    </w:p>
    <w:p w14:paraId="374FB41E" w14:textId="77777777" w:rsidR="005C3E81" w:rsidRPr="00AD0F06" w:rsidRDefault="005C3E81" w:rsidP="003F049C">
      <w:pPr>
        <w:spacing w:after="0" w:line="240" w:lineRule="auto"/>
        <w:jc w:val="both"/>
        <w:rPr>
          <w:rFonts w:ascii="Arial" w:eastAsia="Times New Roman" w:hAnsi="Arial" w:cs="Arial"/>
          <w:color w:val="000000"/>
          <w:sz w:val="24"/>
          <w:szCs w:val="24"/>
        </w:rPr>
      </w:pPr>
    </w:p>
    <w:p w14:paraId="500D49B9" w14:textId="31AD634C"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There is still much debate about optimal protocols for progressive resistance training</w:t>
      </w:r>
      <w:r w:rsidR="005C3E81" w:rsidRPr="00AD0F06">
        <w:rPr>
          <w:rFonts w:ascii="Arial" w:eastAsia="Times New Roman" w:hAnsi="Arial" w:cs="Arial"/>
          <w:color w:val="000000"/>
          <w:sz w:val="24"/>
          <w:szCs w:val="24"/>
        </w:rPr>
        <w:t xml:space="preserve"> [16,17-23]. </w:t>
      </w:r>
      <w:r w:rsidRPr="00AD0F06">
        <w:rPr>
          <w:rFonts w:ascii="Arial" w:eastAsia="Times New Roman" w:hAnsi="Arial" w:cs="Arial"/>
          <w:color w:val="000000"/>
          <w:sz w:val="24"/>
          <w:szCs w:val="24"/>
        </w:rPr>
        <w:t xml:space="preserve">For this protocol, considering that the patient with </w:t>
      </w:r>
      <w:r w:rsidR="005C3E81" w:rsidRPr="00AD0F06">
        <w:rPr>
          <w:rFonts w:ascii="Arial" w:eastAsia="Times New Roman" w:hAnsi="Arial" w:cs="Arial"/>
          <w:color w:val="000000"/>
          <w:sz w:val="24"/>
          <w:szCs w:val="24"/>
        </w:rPr>
        <w:t>SCI</w:t>
      </w:r>
      <w:r w:rsidRPr="00AD0F06">
        <w:rPr>
          <w:rFonts w:ascii="Arial" w:eastAsia="Times New Roman" w:hAnsi="Arial" w:cs="Arial"/>
          <w:color w:val="000000"/>
          <w:sz w:val="24"/>
          <w:szCs w:val="24"/>
        </w:rPr>
        <w:t>, in addition to strength, needs resistance and speed to carry out daily functional activities, the following training scheme was established:</w:t>
      </w:r>
    </w:p>
    <w:p w14:paraId="63C7326C" w14:textId="77777777" w:rsidR="005C3E81" w:rsidRPr="00AD0F06" w:rsidRDefault="005C3E81" w:rsidP="003F049C">
      <w:pPr>
        <w:spacing w:after="0" w:line="240" w:lineRule="auto"/>
        <w:jc w:val="both"/>
        <w:rPr>
          <w:rFonts w:ascii="Arial" w:eastAsia="Times New Roman" w:hAnsi="Arial" w:cs="Arial"/>
          <w:color w:val="000000"/>
          <w:sz w:val="24"/>
          <w:szCs w:val="24"/>
        </w:rPr>
      </w:pPr>
    </w:p>
    <w:p w14:paraId="6BC4A960" w14:textId="77777777" w:rsidR="005C3E81" w:rsidRPr="00AD0F06" w:rsidRDefault="003F049C" w:rsidP="003F049C">
      <w:pPr>
        <w:spacing w:after="0" w:line="240" w:lineRule="auto"/>
        <w:jc w:val="both"/>
        <w:rPr>
          <w:rFonts w:ascii="Arial" w:eastAsia="Times New Roman" w:hAnsi="Arial" w:cs="Arial"/>
          <w:color w:val="000000"/>
          <w:sz w:val="24"/>
          <w:szCs w:val="24"/>
          <w:vertAlign w:val="superscript"/>
        </w:rPr>
      </w:pPr>
      <w:r w:rsidRPr="00AD0F06">
        <w:rPr>
          <w:rFonts w:ascii="Arial" w:eastAsia="Times New Roman" w:hAnsi="Arial" w:cs="Arial"/>
          <w:color w:val="000000"/>
          <w:sz w:val="24"/>
          <w:szCs w:val="24"/>
        </w:rPr>
        <w:t>- The muscle groups to be strengthened will work in movement patterns where they exercise in a similar way to how they should work in daily activities, combining concentric, eccentric</w:t>
      </w:r>
      <w:r w:rsidR="005C3E81" w:rsidRPr="00AD0F06">
        <w:rPr>
          <w:rFonts w:ascii="Arial" w:eastAsia="Times New Roman" w:hAnsi="Arial" w:cs="Arial"/>
          <w:color w:val="000000"/>
          <w:sz w:val="24"/>
          <w:szCs w:val="24"/>
        </w:rPr>
        <w:t>,</w:t>
      </w:r>
      <w:r w:rsidRPr="00AD0F06">
        <w:rPr>
          <w:rFonts w:ascii="Arial" w:eastAsia="Times New Roman" w:hAnsi="Arial" w:cs="Arial"/>
          <w:color w:val="000000"/>
          <w:sz w:val="24"/>
          <w:szCs w:val="24"/>
        </w:rPr>
        <w:t xml:space="preserve"> and isometric contractions and adjusting the speed to make it similar to that of functional activities</w:t>
      </w:r>
      <w:r w:rsidR="005C3E81" w:rsidRPr="00AD0F06">
        <w:rPr>
          <w:rFonts w:ascii="Arial" w:eastAsia="Times New Roman" w:hAnsi="Arial" w:cs="Arial"/>
          <w:color w:val="000000"/>
          <w:sz w:val="24"/>
          <w:szCs w:val="24"/>
        </w:rPr>
        <w:t xml:space="preserve"> [24,25].</w:t>
      </w:r>
    </w:p>
    <w:p w14:paraId="475EC198" w14:textId="77777777" w:rsidR="005C3E81"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3 series of 8 to 12 repetitions will be performed, adjusting the resistance to work at approximately 60-80% of the maximum resistance</w:t>
      </w:r>
      <w:r w:rsidR="005C3E81" w:rsidRPr="00AD0F06">
        <w:rPr>
          <w:rFonts w:ascii="Arial" w:eastAsia="Times New Roman" w:hAnsi="Arial" w:cs="Arial"/>
          <w:color w:val="000000"/>
          <w:sz w:val="24"/>
          <w:szCs w:val="24"/>
        </w:rPr>
        <w:t xml:space="preserve"> [24,26,27]</w:t>
      </w:r>
    </w:p>
    <w:p w14:paraId="21412756" w14:textId="51A71411"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xml:space="preserve">- Recovery periods </w:t>
      </w:r>
      <w:r w:rsidR="005C3E81" w:rsidRPr="00AD0F06">
        <w:rPr>
          <w:rFonts w:ascii="Arial" w:eastAsia="Times New Roman" w:hAnsi="Arial" w:cs="Arial"/>
          <w:color w:val="000000"/>
          <w:sz w:val="24"/>
          <w:szCs w:val="24"/>
        </w:rPr>
        <w:t xml:space="preserve">of </w:t>
      </w:r>
      <w:r w:rsidRPr="00AD0F06">
        <w:rPr>
          <w:rFonts w:ascii="Arial" w:eastAsia="Times New Roman" w:hAnsi="Arial" w:cs="Arial"/>
          <w:color w:val="000000"/>
          <w:sz w:val="24"/>
          <w:szCs w:val="24"/>
        </w:rPr>
        <w:t xml:space="preserve">30-second </w:t>
      </w:r>
      <w:r w:rsidR="005C3E81" w:rsidRPr="00AD0F06">
        <w:rPr>
          <w:rFonts w:ascii="Arial" w:eastAsia="Times New Roman" w:hAnsi="Arial" w:cs="Arial"/>
          <w:color w:val="000000"/>
          <w:sz w:val="24"/>
          <w:szCs w:val="24"/>
        </w:rPr>
        <w:t xml:space="preserve">between </w:t>
      </w:r>
      <w:r w:rsidRPr="00AD0F06">
        <w:rPr>
          <w:rFonts w:ascii="Arial" w:eastAsia="Times New Roman" w:hAnsi="Arial" w:cs="Arial"/>
          <w:color w:val="000000"/>
          <w:sz w:val="24"/>
          <w:szCs w:val="24"/>
        </w:rPr>
        <w:t>series.</w:t>
      </w:r>
    </w:p>
    <w:p w14:paraId="27D985DA" w14:textId="77777777" w:rsidR="005C3E81" w:rsidRPr="00AD0F06" w:rsidRDefault="003F049C" w:rsidP="003F049C">
      <w:pPr>
        <w:spacing w:after="0" w:line="240" w:lineRule="auto"/>
        <w:jc w:val="both"/>
        <w:rPr>
          <w:rFonts w:ascii="Arial" w:eastAsia="Times New Roman" w:hAnsi="Arial" w:cs="Arial"/>
          <w:color w:val="000000"/>
          <w:sz w:val="24"/>
          <w:szCs w:val="24"/>
          <w:vertAlign w:val="superscript"/>
        </w:rPr>
      </w:pPr>
      <w:r w:rsidRPr="00AD0F06">
        <w:rPr>
          <w:rFonts w:ascii="Arial" w:eastAsia="Times New Roman" w:hAnsi="Arial" w:cs="Arial"/>
          <w:color w:val="000000"/>
          <w:sz w:val="24"/>
          <w:szCs w:val="24"/>
        </w:rPr>
        <w:t xml:space="preserve">- </w:t>
      </w:r>
      <w:r w:rsidR="005C3E81" w:rsidRPr="00AD0F06">
        <w:rPr>
          <w:rFonts w:ascii="Arial" w:eastAsia="Times New Roman" w:hAnsi="Arial" w:cs="Arial"/>
          <w:color w:val="000000"/>
          <w:sz w:val="24"/>
          <w:szCs w:val="24"/>
        </w:rPr>
        <w:t xml:space="preserve">Participants </w:t>
      </w:r>
      <w:r w:rsidRPr="00AD0F06">
        <w:rPr>
          <w:rFonts w:ascii="Arial" w:eastAsia="Times New Roman" w:hAnsi="Arial" w:cs="Arial"/>
          <w:color w:val="000000"/>
          <w:sz w:val="24"/>
          <w:szCs w:val="24"/>
        </w:rPr>
        <w:t xml:space="preserve">will work with </w:t>
      </w:r>
      <w:r w:rsidR="005C3E81" w:rsidRPr="00AD0F06">
        <w:rPr>
          <w:rFonts w:ascii="Arial" w:eastAsia="Times New Roman" w:hAnsi="Arial" w:cs="Arial"/>
          <w:color w:val="000000"/>
          <w:sz w:val="24"/>
          <w:szCs w:val="24"/>
        </w:rPr>
        <w:t xml:space="preserve">their </w:t>
      </w:r>
      <w:r w:rsidRPr="00AD0F06">
        <w:rPr>
          <w:rFonts w:ascii="Arial" w:eastAsia="Times New Roman" w:hAnsi="Arial" w:cs="Arial"/>
          <w:color w:val="000000"/>
          <w:sz w:val="24"/>
          <w:szCs w:val="24"/>
        </w:rPr>
        <w:t>own body weight with the help of elastic bands when required, varying the loads to make training more efficient</w:t>
      </w:r>
      <w:r w:rsidR="005C3E81" w:rsidRPr="00AD0F06">
        <w:rPr>
          <w:rFonts w:ascii="Arial" w:eastAsia="Times New Roman" w:hAnsi="Arial" w:cs="Arial"/>
          <w:color w:val="000000"/>
          <w:sz w:val="24"/>
          <w:szCs w:val="24"/>
        </w:rPr>
        <w:t xml:space="preserve"> [28,29]</w:t>
      </w:r>
    </w:p>
    <w:p w14:paraId="12F76FFD" w14:textId="57E43466"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xml:space="preserve">- During all training sessions, exercises will be included for the shoulder and scapula muscles, the latissimus dorsi, the brachial </w:t>
      </w:r>
      <w:r w:rsidR="005C3E81" w:rsidRPr="00AD0F06">
        <w:rPr>
          <w:rFonts w:ascii="Arial" w:eastAsia="Times New Roman" w:hAnsi="Arial" w:cs="Arial"/>
          <w:color w:val="000000"/>
          <w:sz w:val="24"/>
          <w:szCs w:val="24"/>
        </w:rPr>
        <w:t>triceps,</w:t>
      </w:r>
      <w:r w:rsidRPr="00AD0F06">
        <w:rPr>
          <w:rFonts w:ascii="Arial" w:eastAsia="Times New Roman" w:hAnsi="Arial" w:cs="Arial"/>
          <w:color w:val="000000"/>
          <w:sz w:val="24"/>
          <w:szCs w:val="24"/>
        </w:rPr>
        <w:t xml:space="preserve"> and the trunk muscles that preserve their innervation.</w:t>
      </w:r>
    </w:p>
    <w:p w14:paraId="6122C1DA" w14:textId="6E4E5F75"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0D73B43F"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b/>
          <w:bCs/>
          <w:color w:val="000000"/>
          <w:sz w:val="24"/>
          <w:szCs w:val="24"/>
        </w:rPr>
        <w:t>3.STREAMS:</w:t>
      </w:r>
    </w:p>
    <w:p w14:paraId="2AD68584" w14:textId="4FED492F"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Contractures, or lack of joint mobility, are common complications o</w:t>
      </w:r>
      <w:r w:rsidR="005C3E81" w:rsidRPr="00AD0F06">
        <w:rPr>
          <w:rFonts w:ascii="Arial" w:eastAsia="Times New Roman" w:hAnsi="Arial" w:cs="Arial"/>
          <w:color w:val="000000"/>
          <w:sz w:val="24"/>
          <w:szCs w:val="24"/>
        </w:rPr>
        <w:t>f SCI</w:t>
      </w:r>
      <w:r w:rsidRPr="00AD0F06">
        <w:rPr>
          <w:rFonts w:ascii="Arial" w:eastAsia="Times New Roman" w:hAnsi="Arial" w:cs="Arial"/>
          <w:color w:val="000000"/>
          <w:sz w:val="24"/>
          <w:szCs w:val="24"/>
        </w:rPr>
        <w:t xml:space="preserve"> and may be due to neurologic compromise, prolonged rest, and soft tissue changes.</w:t>
      </w:r>
    </w:p>
    <w:p w14:paraId="02CCEE60" w14:textId="5D1D7C1F" w:rsidR="003F049C" w:rsidRPr="00AD0F06" w:rsidRDefault="003F049C" w:rsidP="003F049C">
      <w:pPr>
        <w:spacing w:after="0" w:line="240" w:lineRule="auto"/>
        <w:jc w:val="both"/>
        <w:rPr>
          <w:rFonts w:ascii="Arial" w:eastAsia="Times New Roman" w:hAnsi="Arial" w:cs="Arial"/>
          <w:color w:val="000000"/>
          <w:sz w:val="24"/>
          <w:szCs w:val="24"/>
        </w:rPr>
      </w:pPr>
    </w:p>
    <w:p w14:paraId="0AE18F0D" w14:textId="1E10A395"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Due to the short intervention times and the need to include within a session</w:t>
      </w:r>
      <w:r w:rsidR="007E6B4A" w:rsidRPr="00AD0F06">
        <w:rPr>
          <w:rFonts w:ascii="Arial" w:eastAsia="Times New Roman" w:hAnsi="Arial" w:cs="Arial"/>
          <w:color w:val="000000"/>
          <w:sz w:val="24"/>
          <w:szCs w:val="24"/>
        </w:rPr>
        <w:t>:</w:t>
      </w:r>
      <w:r w:rsidRPr="00AD0F06">
        <w:rPr>
          <w:rFonts w:ascii="Arial" w:eastAsia="Times New Roman" w:hAnsi="Arial" w:cs="Arial"/>
          <w:color w:val="000000"/>
          <w:sz w:val="24"/>
          <w:szCs w:val="24"/>
        </w:rPr>
        <w:t xml:space="preserve"> aerobic and strength training, </w:t>
      </w:r>
      <w:r w:rsidR="007E6B4A" w:rsidRPr="00AD0F06">
        <w:rPr>
          <w:rFonts w:ascii="Arial" w:eastAsia="Times New Roman" w:hAnsi="Arial" w:cs="Arial"/>
          <w:color w:val="000000"/>
          <w:sz w:val="24"/>
          <w:szCs w:val="24"/>
        </w:rPr>
        <w:t xml:space="preserve">and </w:t>
      </w:r>
      <w:r w:rsidRPr="00AD0F06">
        <w:rPr>
          <w:rFonts w:ascii="Arial" w:eastAsia="Times New Roman" w:hAnsi="Arial" w:cs="Arial"/>
          <w:color w:val="000000"/>
          <w:sz w:val="24"/>
          <w:szCs w:val="24"/>
        </w:rPr>
        <w:t>the stretching of various muscle groups to guarantee the maintenance of optimal ranges of joint mobility, within</w:t>
      </w:r>
      <w:r w:rsidR="005C3E81" w:rsidRPr="00AD0F06">
        <w:rPr>
          <w:rFonts w:ascii="Arial" w:eastAsia="Times New Roman" w:hAnsi="Arial" w:cs="Arial"/>
          <w:color w:val="000000"/>
          <w:sz w:val="24"/>
          <w:szCs w:val="24"/>
        </w:rPr>
        <w:t xml:space="preserve"> </w:t>
      </w:r>
      <w:r w:rsidRPr="00AD0F06">
        <w:rPr>
          <w:rFonts w:ascii="Arial" w:eastAsia="Times New Roman" w:hAnsi="Arial" w:cs="Arial"/>
          <w:color w:val="000000"/>
          <w:sz w:val="24"/>
          <w:szCs w:val="24"/>
        </w:rPr>
        <w:t>this protocol</w:t>
      </w:r>
      <w:r w:rsidR="007E6B4A" w:rsidRPr="00AD0F06">
        <w:rPr>
          <w:rFonts w:ascii="Arial" w:eastAsia="Times New Roman" w:hAnsi="Arial" w:cs="Arial"/>
          <w:color w:val="000000"/>
          <w:sz w:val="24"/>
          <w:szCs w:val="24"/>
        </w:rPr>
        <w:t>,</w:t>
      </w:r>
      <w:r w:rsidRPr="00AD0F06">
        <w:rPr>
          <w:rFonts w:ascii="Arial" w:eastAsia="Times New Roman" w:hAnsi="Arial" w:cs="Arial"/>
          <w:color w:val="000000"/>
          <w:sz w:val="24"/>
          <w:szCs w:val="24"/>
        </w:rPr>
        <w:t xml:space="preserve"> all the selected stretches will be </w:t>
      </w:r>
      <w:r w:rsidR="007E6B4A" w:rsidRPr="00AD0F06">
        <w:rPr>
          <w:rFonts w:ascii="Arial" w:eastAsia="Times New Roman" w:hAnsi="Arial" w:cs="Arial"/>
          <w:color w:val="000000"/>
          <w:sz w:val="24"/>
          <w:szCs w:val="24"/>
        </w:rPr>
        <w:t>carried out</w:t>
      </w:r>
      <w:r w:rsidRPr="00AD0F06">
        <w:rPr>
          <w:rFonts w:ascii="Arial" w:eastAsia="Times New Roman" w:hAnsi="Arial" w:cs="Arial"/>
          <w:color w:val="000000"/>
          <w:sz w:val="24"/>
          <w:szCs w:val="24"/>
        </w:rPr>
        <w:t>, performing 3 self-stretches sustained 10 seconds for each muscle group, in order to teach the patient how to do it three times a week at home, performing 10 repetitions for each muscle group.</w:t>
      </w:r>
    </w:p>
    <w:p w14:paraId="7F605FA5" w14:textId="77777777" w:rsidR="007E6B4A" w:rsidRPr="00AD0F06" w:rsidRDefault="007E6B4A" w:rsidP="003F049C">
      <w:pPr>
        <w:spacing w:after="0" w:line="240" w:lineRule="auto"/>
        <w:jc w:val="both"/>
        <w:rPr>
          <w:rFonts w:ascii="Arial" w:eastAsia="Times New Roman" w:hAnsi="Arial" w:cs="Arial"/>
          <w:color w:val="000000"/>
          <w:sz w:val="24"/>
          <w:szCs w:val="24"/>
        </w:rPr>
      </w:pPr>
    </w:p>
    <w:p w14:paraId="0A39A5B8"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Selected muscles: latissimus dorsi, abdominals and spinals, glutes, hamstrings, hip adductors, hip rotators, iliopsoas, and plantiflexors</w:t>
      </w:r>
    </w:p>
    <w:p w14:paraId="60972C98"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2296ACF9"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097692AB" w14:textId="7070D224" w:rsidR="003F049C" w:rsidRPr="00AD0F06" w:rsidRDefault="007E6B4A"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b/>
          <w:bCs/>
          <w:color w:val="000000"/>
          <w:sz w:val="24"/>
          <w:szCs w:val="24"/>
        </w:rPr>
        <w:t>REFERENCES</w:t>
      </w:r>
      <w:r w:rsidR="003F049C" w:rsidRPr="00AD0F06">
        <w:rPr>
          <w:rFonts w:ascii="Arial" w:eastAsia="Times New Roman" w:hAnsi="Arial" w:cs="Arial"/>
          <w:b/>
          <w:bCs/>
          <w:color w:val="000000"/>
          <w:sz w:val="24"/>
          <w:szCs w:val="24"/>
        </w:rPr>
        <w:t>:</w:t>
      </w:r>
    </w:p>
    <w:p w14:paraId="24E5652B" w14:textId="77777777" w:rsidR="003F049C" w:rsidRPr="00AD0F06" w:rsidRDefault="003F049C" w:rsidP="003F049C">
      <w:pPr>
        <w:numPr>
          <w:ilvl w:val="0"/>
          <w:numId w:val="1"/>
        </w:numPr>
        <w:spacing w:after="0" w:line="259" w:lineRule="atLeast"/>
        <w:ind w:left="628"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Mehta S, Teasell RW, Loh E, Short C, Wolfe DL, Benton B HJ. Pain Management - Spinal Cord Injury Research Evidence. 2016; 1–92. Available from: https://scireproject.com/evidence/rehabilitation-evidence/pain-management/</w:t>
      </w:r>
    </w:p>
    <w:p w14:paraId="0F66DB32" w14:textId="5A16AAFD" w:rsidR="003F049C" w:rsidRPr="00AD0F06" w:rsidRDefault="003F049C" w:rsidP="003F049C">
      <w:pPr>
        <w:numPr>
          <w:ilvl w:val="0"/>
          <w:numId w:val="1"/>
        </w:numPr>
        <w:spacing w:after="0" w:line="259" w:lineRule="atLeast"/>
        <w:ind w:left="628"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Ginis KAM, Latimer AE, McKechnie K, Ditor DS, Hicks AL, Bugaresti J. Using exercise to enhance subjective well-being among people with spinal cord injury: The mediating influences of stress and pain. Rehab Psychol 2003; 48: 157-64.</w:t>
      </w:r>
    </w:p>
    <w:p w14:paraId="32AA9E07" w14:textId="77777777" w:rsidR="007E6B4A" w:rsidRPr="00AD0F06" w:rsidRDefault="007E6B4A" w:rsidP="007E6B4A">
      <w:pPr>
        <w:spacing w:after="0" w:line="259" w:lineRule="atLeast"/>
        <w:ind w:left="628"/>
        <w:jc w:val="both"/>
        <w:rPr>
          <w:rFonts w:ascii="Arial" w:eastAsia="Times New Roman" w:hAnsi="Arial" w:cs="Arial"/>
          <w:color w:val="000000"/>
          <w:sz w:val="24"/>
          <w:szCs w:val="24"/>
        </w:rPr>
      </w:pPr>
    </w:p>
    <w:p w14:paraId="77F3C5F5" w14:textId="77777777" w:rsidR="003F049C" w:rsidRPr="00AD0F06" w:rsidRDefault="003F049C" w:rsidP="003F049C">
      <w:pPr>
        <w:numPr>
          <w:ilvl w:val="0"/>
          <w:numId w:val="1"/>
        </w:numPr>
        <w:spacing w:line="259" w:lineRule="atLeast"/>
        <w:ind w:left="628"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Ditor DS, Latimer AE, Ginis KA, Arbor KP, McCartney N, Hicks AL. Maintenance of exercise participation in individuals with spinal cord injury: effects on quality of life, stress and pain. Spinal Cord 2003; 41: 446-50.</w:t>
      </w:r>
    </w:p>
    <w:p w14:paraId="5DFE3C11" w14:textId="77777777" w:rsidR="003F049C" w:rsidRPr="00AD0F06" w:rsidRDefault="003F049C" w:rsidP="003F049C">
      <w:pPr>
        <w:numPr>
          <w:ilvl w:val="0"/>
          <w:numId w:val="1"/>
        </w:numPr>
        <w:spacing w:after="0" w:line="240" w:lineRule="auto"/>
        <w:ind w:left="628"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Özkul Ç, Kilinç M, Yildirim SA, Topçuo ʇ lu EY, Akyüz M. Effects of visual illusion and transcutaneous electrical nerve stimulation on neuropathic pain in patients with spinal cord injury: A randomized controlled cross-over trial. J Back Musculoskelet Rehabil. 2015; 28 (4): 709–19</w:t>
      </w:r>
    </w:p>
    <w:p w14:paraId="7D533FF3"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7DC93D11" w14:textId="77777777" w:rsidR="003F049C" w:rsidRPr="00AD0F06" w:rsidRDefault="003F049C" w:rsidP="003F049C">
      <w:pPr>
        <w:numPr>
          <w:ilvl w:val="0"/>
          <w:numId w:val="2"/>
        </w:numPr>
        <w:spacing w:after="0" w:line="240" w:lineRule="auto"/>
        <w:ind w:left="628"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Norrbrink C. Transcutaneous electrical nerve stimulation for treatment of spinal cord injury neuropathic pain. J Rehab Res Dev 2009; 46: 85-93.</w:t>
      </w:r>
    </w:p>
    <w:p w14:paraId="2C38B5AE"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169E9B78" w14:textId="77777777" w:rsidR="003F049C" w:rsidRPr="00AD0F06" w:rsidRDefault="003F049C" w:rsidP="003F049C">
      <w:pPr>
        <w:numPr>
          <w:ilvl w:val="0"/>
          <w:numId w:val="3"/>
        </w:numPr>
        <w:spacing w:after="0" w:line="240" w:lineRule="auto"/>
        <w:ind w:left="628"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Noreau L, Shephard RJ: Spinal cord injury, exercise and quality of life. Sports Med 1995; 20: 226–250</w:t>
      </w:r>
    </w:p>
    <w:p w14:paraId="5DBF1A77"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07673933" w14:textId="77777777" w:rsidR="003F049C" w:rsidRPr="00AD0F06" w:rsidRDefault="003F049C" w:rsidP="003F049C">
      <w:pPr>
        <w:numPr>
          <w:ilvl w:val="0"/>
          <w:numId w:val="4"/>
        </w:numPr>
        <w:spacing w:after="0" w:line="240" w:lineRule="auto"/>
        <w:ind w:left="628"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Duran FS, Lugo L, Ramirez L et al: Effects of an exercise program on the rehabilitation of patients with spinal cord injury. Arch Phys Med Rehabil 2001; 82: 1349–1354.</w:t>
      </w:r>
    </w:p>
    <w:p w14:paraId="1E0A1792"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0436FECE" w14:textId="77777777" w:rsidR="003F049C" w:rsidRPr="00AD0F06" w:rsidRDefault="003F049C" w:rsidP="003F049C">
      <w:pPr>
        <w:numPr>
          <w:ilvl w:val="0"/>
          <w:numId w:val="5"/>
        </w:numPr>
        <w:spacing w:after="0" w:line="240" w:lineRule="auto"/>
        <w:ind w:left="628"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Davis G, Glaser RM: Cardiorespiratory fitness following spinal cord injury. In Ada L, Canning C (eds): Key Issues in Neurological Physiotherapy. Oxford, Butterworth Heinemann, 1990: 155–196.</w:t>
      </w:r>
    </w:p>
    <w:p w14:paraId="4CD9D23E"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5B637135" w14:textId="77777777" w:rsidR="003F049C" w:rsidRPr="00AD0F06" w:rsidRDefault="003F049C" w:rsidP="003F049C">
      <w:pPr>
        <w:numPr>
          <w:ilvl w:val="0"/>
          <w:numId w:val="6"/>
        </w:numPr>
        <w:spacing w:after="0" w:line="240" w:lineRule="auto"/>
        <w:ind w:left="628"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Martin Ginis KA, Hicks AL: Exercise research issues in the spinal cord injured population. Exerc Sport Sci Rev 2005; 33: 49–53.</w:t>
      </w:r>
    </w:p>
    <w:p w14:paraId="10FAF28C"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063794BE" w14:textId="77777777" w:rsidR="003F049C" w:rsidRPr="00AD0F06" w:rsidRDefault="003F049C" w:rsidP="003F049C">
      <w:pPr>
        <w:numPr>
          <w:ilvl w:val="0"/>
          <w:numId w:val="7"/>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Stewart MW, Melton-Rogers SL, Morrison S et al: The measurement properties of fitness measures and health status for persons with spinal cord injuries. Arch Phys Med Rehabil 2000; 81: 394–400.</w:t>
      </w:r>
    </w:p>
    <w:p w14:paraId="1D51F320"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6BE8CBA5" w14:textId="77777777" w:rsidR="003F049C" w:rsidRPr="00AD0F06" w:rsidRDefault="003F049C" w:rsidP="003F049C">
      <w:pPr>
        <w:numPr>
          <w:ilvl w:val="0"/>
          <w:numId w:val="8"/>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Borg G: Psychophysical basis of perceived exertion. Med Sci Sports Exerc 1982; 14: 371–381.</w:t>
      </w:r>
    </w:p>
    <w:p w14:paraId="5CD95B8C"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1999E533" w14:textId="77777777" w:rsidR="003F049C" w:rsidRPr="00AD0F06" w:rsidRDefault="003F049C" w:rsidP="003F049C">
      <w:pPr>
        <w:numPr>
          <w:ilvl w:val="0"/>
          <w:numId w:val="9"/>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lastRenderedPageBreak/>
        <w:t>Borg G: Borg's Perceived Exertion and Pain Scales. Champaign, IL, Human Kinetics, 1998.</w:t>
      </w:r>
    </w:p>
    <w:p w14:paraId="3FFA991D"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0BD0C13C" w14:textId="77777777" w:rsidR="003F049C" w:rsidRPr="00AD0F06" w:rsidRDefault="003F049C" w:rsidP="003F049C">
      <w:pPr>
        <w:numPr>
          <w:ilvl w:val="0"/>
          <w:numId w:val="10"/>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Capodaglio P, Grilli C, Bazzini G: Tolerable exercise intensity in the early rehabilitation of paraplegic patients. A preliminary study. Spinal Cord 1996; 34: 684–690</w:t>
      </w:r>
    </w:p>
    <w:p w14:paraId="6291CA26"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0E050C38" w14:textId="77777777" w:rsidR="003F049C" w:rsidRPr="00AD0F06" w:rsidRDefault="003F049C" w:rsidP="003F049C">
      <w:pPr>
        <w:numPr>
          <w:ilvl w:val="0"/>
          <w:numId w:val="11"/>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Franklin BA: Exercise testing, training and arm ergometry. Sports Med 1985; 2: 100-119.</w:t>
      </w:r>
    </w:p>
    <w:p w14:paraId="72B26FD8"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4279B7D1" w14:textId="77777777" w:rsidR="003F049C" w:rsidRPr="00AD0F06" w:rsidRDefault="003F049C" w:rsidP="003F049C">
      <w:pPr>
        <w:numPr>
          <w:ilvl w:val="0"/>
          <w:numId w:val="12"/>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Tordi N, Dugue B, Klupzinski D et al: Interval training program on a wheelchair ergometer for paraplegic subjects. Spinal Cord 2001; 39: 532–537.</w:t>
      </w:r>
    </w:p>
    <w:p w14:paraId="528D9AA0"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1D71D3D4" w14:textId="77777777" w:rsidR="003F049C" w:rsidRPr="00AD0F06" w:rsidRDefault="003F049C" w:rsidP="003F049C">
      <w:pPr>
        <w:numPr>
          <w:ilvl w:val="0"/>
          <w:numId w:val="13"/>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Campos GE, Luecke TJ, Wendeln HK et al: Muscular adaptations in response to three different resistance-training regimens: specificity of repetition maximum training zones. Eur J Appl Physiol 2002; 88: 50–60.</w:t>
      </w:r>
    </w:p>
    <w:p w14:paraId="32D82E7A"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2A7BDC95" w14:textId="77777777" w:rsidR="003F049C" w:rsidRPr="00AD0F06" w:rsidRDefault="003F049C" w:rsidP="003F049C">
      <w:pPr>
        <w:numPr>
          <w:ilvl w:val="0"/>
          <w:numId w:val="14"/>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Munn J, Herbert RD, Hancock MJ et al: Resistance training for strength: effect of number of sets and contraction speed. Med Sci Sports Exerc 2005; 37: 1622–1626.</w:t>
      </w:r>
    </w:p>
    <w:p w14:paraId="6CCA06EF"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1D78F19E" w14:textId="77777777" w:rsidR="003F049C" w:rsidRPr="00AD0F06" w:rsidRDefault="003F049C" w:rsidP="003F049C">
      <w:pPr>
        <w:numPr>
          <w:ilvl w:val="0"/>
          <w:numId w:val="15"/>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Feigenbaum MS, Pollock ML: Prescription of resistance training for health and disease. Med Sci Sports Exerc 1999; 31: 38–45.</w:t>
      </w:r>
    </w:p>
    <w:p w14:paraId="43D9F85D"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1C19E9F2" w14:textId="77777777" w:rsidR="003F049C" w:rsidRPr="00AD0F06" w:rsidRDefault="003F049C" w:rsidP="003F049C">
      <w:pPr>
        <w:numPr>
          <w:ilvl w:val="0"/>
          <w:numId w:val="16"/>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Rhea MR, Alvar BA, Burkett LN et al: A meta-analysis to determine the dose response for strength development. Med Sci Sports Exerc 2003; 35: 456–464.</w:t>
      </w:r>
    </w:p>
    <w:p w14:paraId="29309A72" w14:textId="77777777" w:rsidR="003F049C" w:rsidRPr="00AD0F06" w:rsidRDefault="003F049C" w:rsidP="003F049C">
      <w:pPr>
        <w:spacing w:after="0" w:line="240" w:lineRule="auto"/>
        <w:ind w:left="720"/>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7FEA6A3B" w14:textId="6C497B93"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5EFA4448" w14:textId="77777777" w:rsidR="003F049C" w:rsidRPr="00AD0F06" w:rsidRDefault="003F049C" w:rsidP="003F049C">
      <w:pPr>
        <w:numPr>
          <w:ilvl w:val="0"/>
          <w:numId w:val="17"/>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Rhea MR, Alvar BA, Burkett LN: Single versus multiple sets for strength: a meta-analysis to address the controversy. Res Q Exerc Sport 2002; 73: 485–488.</w:t>
      </w:r>
    </w:p>
    <w:p w14:paraId="421A58E5"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07D121C3" w14:textId="77777777" w:rsidR="003F049C" w:rsidRPr="00AD0F06" w:rsidRDefault="003F049C" w:rsidP="003F049C">
      <w:pPr>
        <w:numPr>
          <w:ilvl w:val="0"/>
          <w:numId w:val="18"/>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Carpinelli RN: Berger in retrospect: effect of varied weight training programs on strength. Br J Sports Med 2002; 36: 319–324.</w:t>
      </w:r>
    </w:p>
    <w:p w14:paraId="7D08DDC6"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5830EE03" w14:textId="77777777" w:rsidR="003F049C" w:rsidRPr="00AD0F06" w:rsidRDefault="003F049C" w:rsidP="003F049C">
      <w:pPr>
        <w:numPr>
          <w:ilvl w:val="0"/>
          <w:numId w:val="19"/>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Pereira MI, Gomes PS: Movement velocity in resistance training. Sports Med 2003; 33: 427–438.</w:t>
      </w:r>
    </w:p>
    <w:p w14:paraId="6827D74F"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5B7BD2F4" w14:textId="77777777" w:rsidR="003F049C" w:rsidRPr="00AD0F06" w:rsidRDefault="003F049C" w:rsidP="003F049C">
      <w:pPr>
        <w:numPr>
          <w:ilvl w:val="0"/>
          <w:numId w:val="20"/>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Carpinelli RN, Otto RM: Strength training single versus multiple sets. Sports Med 1998; 26: 73–84.</w:t>
      </w:r>
    </w:p>
    <w:p w14:paraId="3858D201"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427D3167" w14:textId="77777777" w:rsidR="003F049C" w:rsidRPr="00AD0F06" w:rsidRDefault="003F049C" w:rsidP="003F049C">
      <w:pPr>
        <w:numPr>
          <w:ilvl w:val="0"/>
          <w:numId w:val="21"/>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Kraemer WJ, Ratamess NA: Fundamentals of resistance training: progression and exercise prescription. Med Sci Sports Exerc 2004; 36: 674–688.</w:t>
      </w:r>
    </w:p>
    <w:p w14:paraId="57DD095E"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55BD49E4" w14:textId="77777777" w:rsidR="003F049C" w:rsidRPr="00AD0F06" w:rsidRDefault="003F049C" w:rsidP="003F049C">
      <w:pPr>
        <w:numPr>
          <w:ilvl w:val="0"/>
          <w:numId w:val="22"/>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Sale D, MacDougall D: Specificity in strength training: a review for the coach and athlete. Can J Appl Sport Sci 1981; 6: 87–92.</w:t>
      </w:r>
    </w:p>
    <w:p w14:paraId="59C89B80"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00025805" w14:textId="77777777" w:rsidR="003F049C" w:rsidRPr="00AD0F06" w:rsidRDefault="003F049C" w:rsidP="003F049C">
      <w:pPr>
        <w:numPr>
          <w:ilvl w:val="0"/>
          <w:numId w:val="23"/>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lastRenderedPageBreak/>
        <w:t>Rhea MR, Alvar BA, Burkett LN et al: A meta-analysis to determine the dose response for strength development. Med Sci Sports Exerc 2003; 35: 456–464.</w:t>
      </w:r>
    </w:p>
    <w:p w14:paraId="74F7551C"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4F891433" w14:textId="77777777" w:rsidR="003F049C" w:rsidRPr="00AD0F06" w:rsidRDefault="003F049C" w:rsidP="003F049C">
      <w:pPr>
        <w:numPr>
          <w:ilvl w:val="0"/>
          <w:numId w:val="24"/>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Hoeger WW, Barette SL, Hale DF et al: Relationship between repetitions and selected percentages of one repetition maximum. J Appl Sport Sci Res 1987; 1: 11–13.</w:t>
      </w:r>
    </w:p>
    <w:p w14:paraId="58D8C80F"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0F7FD7FF" w14:textId="77777777" w:rsidR="003F049C" w:rsidRPr="00AD0F06" w:rsidRDefault="003F049C" w:rsidP="003F049C">
      <w:pPr>
        <w:numPr>
          <w:ilvl w:val="0"/>
          <w:numId w:val="25"/>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Fleck SJ: Periodized strength training: a critical review. J Strength Cond Res 1999; 13: 82–89.</w:t>
      </w:r>
    </w:p>
    <w:p w14:paraId="368DFE5F" w14:textId="77777777" w:rsidR="003F049C" w:rsidRPr="00AD0F06" w:rsidRDefault="003F049C" w:rsidP="003F049C">
      <w:pPr>
        <w:spacing w:after="0" w:line="240" w:lineRule="auto"/>
        <w:jc w:val="both"/>
        <w:rPr>
          <w:rFonts w:ascii="Arial" w:eastAsia="Times New Roman" w:hAnsi="Arial" w:cs="Arial"/>
          <w:color w:val="000000"/>
          <w:sz w:val="24"/>
          <w:szCs w:val="24"/>
        </w:rPr>
      </w:pPr>
      <w:r w:rsidRPr="00AD0F06">
        <w:rPr>
          <w:rFonts w:ascii="Arial" w:eastAsia="Times New Roman" w:hAnsi="Arial" w:cs="Arial"/>
          <w:color w:val="000000"/>
          <w:sz w:val="24"/>
          <w:szCs w:val="24"/>
        </w:rPr>
        <w:t> </w:t>
      </w:r>
    </w:p>
    <w:p w14:paraId="006446DA" w14:textId="77777777" w:rsidR="003F049C" w:rsidRPr="00AD0F06" w:rsidRDefault="003F049C" w:rsidP="003F049C">
      <w:pPr>
        <w:numPr>
          <w:ilvl w:val="0"/>
          <w:numId w:val="26"/>
        </w:numPr>
        <w:spacing w:after="0" w:line="240" w:lineRule="auto"/>
        <w:ind w:firstLine="0"/>
        <w:jc w:val="both"/>
        <w:rPr>
          <w:rFonts w:ascii="Arial" w:eastAsia="Times New Roman" w:hAnsi="Arial" w:cs="Arial"/>
          <w:color w:val="000000"/>
          <w:sz w:val="24"/>
          <w:szCs w:val="24"/>
        </w:rPr>
      </w:pPr>
      <w:r w:rsidRPr="00AD0F06">
        <w:rPr>
          <w:rFonts w:ascii="Arial" w:eastAsia="Times New Roman" w:hAnsi="Arial" w:cs="Arial"/>
          <w:color w:val="000000"/>
          <w:sz w:val="24"/>
          <w:szCs w:val="24"/>
        </w:rPr>
        <w:t>Kraemer WJ: A series of studies - the physiological basis for strength training in American football: fact over philosophy. J Strength Cond Res 1997; 11: 131–142.</w:t>
      </w:r>
    </w:p>
    <w:p w14:paraId="167B7EF0" w14:textId="77777777" w:rsidR="00FB2712" w:rsidRPr="00AD0F06" w:rsidRDefault="00FB2712">
      <w:pPr>
        <w:rPr>
          <w:rFonts w:ascii="Arial" w:hAnsi="Arial" w:cs="Arial"/>
          <w:sz w:val="24"/>
          <w:szCs w:val="24"/>
        </w:rPr>
      </w:pPr>
    </w:p>
    <w:sectPr w:rsidR="00FB2712" w:rsidRPr="00AD0F06">
      <w:pgSz w:w="11906" w:h="16838"/>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51161"/>
    <w:multiLevelType w:val="multilevel"/>
    <w:tmpl w:val="D5AE3476"/>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49637C"/>
    <w:multiLevelType w:val="multilevel"/>
    <w:tmpl w:val="9162E39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33F2858"/>
    <w:multiLevelType w:val="multilevel"/>
    <w:tmpl w:val="FBDA8F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5FB30E7"/>
    <w:multiLevelType w:val="multilevel"/>
    <w:tmpl w:val="99BA022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7BB322E"/>
    <w:multiLevelType w:val="multilevel"/>
    <w:tmpl w:val="AD9A7248"/>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4B75A2F"/>
    <w:multiLevelType w:val="multilevel"/>
    <w:tmpl w:val="31C0EE88"/>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69E5049"/>
    <w:multiLevelType w:val="multilevel"/>
    <w:tmpl w:val="6742CFC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6427A4C"/>
    <w:multiLevelType w:val="multilevel"/>
    <w:tmpl w:val="2AAA48CE"/>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195705D"/>
    <w:multiLevelType w:val="multilevel"/>
    <w:tmpl w:val="EB884DF8"/>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1D57D75"/>
    <w:multiLevelType w:val="multilevel"/>
    <w:tmpl w:val="98F6986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4793ED6"/>
    <w:multiLevelType w:val="multilevel"/>
    <w:tmpl w:val="A9B2BB4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5B87719"/>
    <w:multiLevelType w:val="multilevel"/>
    <w:tmpl w:val="86F6EA46"/>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B0C5951"/>
    <w:multiLevelType w:val="multilevel"/>
    <w:tmpl w:val="7DDA9F9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D591690"/>
    <w:multiLevelType w:val="multilevel"/>
    <w:tmpl w:val="9A6CB150"/>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215332F"/>
    <w:multiLevelType w:val="multilevel"/>
    <w:tmpl w:val="C24C812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46207FB"/>
    <w:multiLevelType w:val="multilevel"/>
    <w:tmpl w:val="D56AF69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CCF4C4D"/>
    <w:multiLevelType w:val="multilevel"/>
    <w:tmpl w:val="B262E66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EF92EE2"/>
    <w:multiLevelType w:val="multilevel"/>
    <w:tmpl w:val="A0F416F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F7D0AD9"/>
    <w:multiLevelType w:val="multilevel"/>
    <w:tmpl w:val="A61AD94A"/>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3527D1B"/>
    <w:multiLevelType w:val="multilevel"/>
    <w:tmpl w:val="A9BC0EE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39B7A89"/>
    <w:multiLevelType w:val="multilevel"/>
    <w:tmpl w:val="3664152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95F34BA"/>
    <w:multiLevelType w:val="multilevel"/>
    <w:tmpl w:val="220C6E7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D1C0E75"/>
    <w:multiLevelType w:val="multilevel"/>
    <w:tmpl w:val="A36864AE"/>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F0431D5"/>
    <w:multiLevelType w:val="multilevel"/>
    <w:tmpl w:val="0FAC78C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FCD4861"/>
    <w:multiLevelType w:val="multilevel"/>
    <w:tmpl w:val="EB4AFC9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08D2EB9"/>
    <w:multiLevelType w:val="multilevel"/>
    <w:tmpl w:val="4FDE6702"/>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6"/>
  </w:num>
  <w:num w:numId="4">
    <w:abstractNumId w:val="19"/>
  </w:num>
  <w:num w:numId="5">
    <w:abstractNumId w:val="21"/>
  </w:num>
  <w:num w:numId="6">
    <w:abstractNumId w:val="16"/>
  </w:num>
  <w:num w:numId="7">
    <w:abstractNumId w:val="17"/>
  </w:num>
  <w:num w:numId="8">
    <w:abstractNumId w:val="24"/>
  </w:num>
  <w:num w:numId="9">
    <w:abstractNumId w:val="14"/>
  </w:num>
  <w:num w:numId="10">
    <w:abstractNumId w:val="15"/>
  </w:num>
  <w:num w:numId="11">
    <w:abstractNumId w:val="20"/>
  </w:num>
  <w:num w:numId="12">
    <w:abstractNumId w:val="9"/>
  </w:num>
  <w:num w:numId="13">
    <w:abstractNumId w:val="23"/>
  </w:num>
  <w:num w:numId="14">
    <w:abstractNumId w:val="12"/>
  </w:num>
  <w:num w:numId="15">
    <w:abstractNumId w:val="10"/>
  </w:num>
  <w:num w:numId="16">
    <w:abstractNumId w:val="3"/>
  </w:num>
  <w:num w:numId="17">
    <w:abstractNumId w:val="7"/>
  </w:num>
  <w:num w:numId="18">
    <w:abstractNumId w:val="13"/>
  </w:num>
  <w:num w:numId="19">
    <w:abstractNumId w:val="22"/>
  </w:num>
  <w:num w:numId="20">
    <w:abstractNumId w:val="0"/>
  </w:num>
  <w:num w:numId="21">
    <w:abstractNumId w:val="25"/>
  </w:num>
  <w:num w:numId="22">
    <w:abstractNumId w:val="4"/>
  </w:num>
  <w:num w:numId="23">
    <w:abstractNumId w:val="18"/>
  </w:num>
  <w:num w:numId="24">
    <w:abstractNumId w:val="8"/>
  </w:num>
  <w:num w:numId="25">
    <w:abstractNumId w:val="11"/>
  </w:num>
  <w:num w:numId="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49C"/>
    <w:rsid w:val="00080CD0"/>
    <w:rsid w:val="00310B48"/>
    <w:rsid w:val="003D2235"/>
    <w:rsid w:val="003F049C"/>
    <w:rsid w:val="005C3E81"/>
    <w:rsid w:val="007E6B4A"/>
    <w:rsid w:val="008812C0"/>
    <w:rsid w:val="009115CA"/>
    <w:rsid w:val="00AD0F06"/>
    <w:rsid w:val="00BE2411"/>
    <w:rsid w:val="00FB2712"/>
    <w:rsid w:val="00FC62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89F2F"/>
  <w15:chartTrackingRefBased/>
  <w15:docId w15:val="{29CE206A-4B8A-40B4-9DEE-16C630E70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F049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4651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1584</Words>
  <Characters>8715</Characters>
  <Application>Microsoft Office Word</Application>
  <DocSecurity>0</DocSecurity>
  <Lines>72</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avier Bonilla Escobar</dc:creator>
  <cp:keywords/>
  <dc:description/>
  <cp:lastModifiedBy>Francisco Javier Bonilla Escobar</cp:lastModifiedBy>
  <cp:revision>10</cp:revision>
  <dcterms:created xsi:type="dcterms:W3CDTF">2020-08-01T03:29:00Z</dcterms:created>
  <dcterms:modified xsi:type="dcterms:W3CDTF">2022-04-20T21:01:00Z</dcterms:modified>
</cp:coreProperties>
</file>